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6E6C2" w14:textId="5964B0F1" w:rsidR="00CD7254" w:rsidRDefault="00CD7254" w:rsidP="00CD7254">
      <w:pPr>
        <w:rPr>
          <w:lang w:val="en-GB"/>
        </w:rPr>
      </w:pPr>
      <w:r>
        <w:rPr>
          <w:b/>
          <w:lang w:val="en-GB"/>
        </w:rPr>
        <w:t>S</w:t>
      </w:r>
      <w:r>
        <w:rPr>
          <w:b/>
          <w:lang w:val="en-GB"/>
        </w:rPr>
        <w:t>3</w:t>
      </w:r>
      <w:r>
        <w:rPr>
          <w:b/>
          <w:lang w:val="en-GB"/>
        </w:rPr>
        <w:t xml:space="preserve"> Table </w:t>
      </w:r>
      <w:r>
        <w:rPr>
          <w:lang w:val="en-GB"/>
        </w:rPr>
        <w:t xml:space="preserve">Number of </w:t>
      </w:r>
      <w:proofErr w:type="spellStart"/>
      <w:r>
        <w:rPr>
          <w:i/>
          <w:lang w:val="en-GB"/>
        </w:rPr>
        <w:t>Cx.pipiens</w:t>
      </w:r>
      <w:proofErr w:type="spellEnd"/>
      <w:r>
        <w:rPr>
          <w:lang w:val="en-GB"/>
        </w:rPr>
        <w:t xml:space="preserve"> and </w:t>
      </w:r>
      <w:r>
        <w:rPr>
          <w:i/>
          <w:lang w:val="en-GB"/>
        </w:rPr>
        <w:t>Ae. albopictus</w:t>
      </w:r>
      <w:r>
        <w:rPr>
          <w:lang w:val="en-GB"/>
        </w:rPr>
        <w:t xml:space="preserve"> pools and specimens analysed for flavivirus and WNV </w:t>
      </w:r>
    </w:p>
    <w:tbl>
      <w:tblPr>
        <w:tblStyle w:val="1"/>
        <w:tblW w:w="8613" w:type="dxa"/>
        <w:tblInd w:w="0" w:type="dxa"/>
        <w:tblLook w:val="04A0" w:firstRow="1" w:lastRow="0" w:firstColumn="1" w:lastColumn="0" w:noHBand="0" w:noVBand="1"/>
      </w:tblPr>
      <w:tblGrid>
        <w:gridCol w:w="1257"/>
        <w:gridCol w:w="1532"/>
        <w:gridCol w:w="1246"/>
        <w:gridCol w:w="1246"/>
        <w:gridCol w:w="959"/>
        <w:gridCol w:w="959"/>
        <w:gridCol w:w="1414"/>
      </w:tblGrid>
      <w:tr w:rsidR="00CD7254" w14:paraId="416EF9A3" w14:textId="77777777" w:rsidTr="00CD7254">
        <w:trPr>
          <w:trHeight w:val="288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8F69C2" w14:textId="77777777" w:rsidR="00CD7254" w:rsidRDefault="00CD7254">
            <w:pPr>
              <w:rPr>
                <w:lang w:val="en-GB"/>
              </w:rPr>
            </w:pPr>
          </w:p>
        </w:tc>
        <w:tc>
          <w:tcPr>
            <w:tcW w:w="735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D903AE" w14:textId="77777777" w:rsidR="00CD7254" w:rsidRDefault="00CD7254">
            <w:pPr>
              <w:spacing w:line="240" w:lineRule="auto"/>
              <w:jc w:val="center"/>
              <w:rPr>
                <w:rFonts w:eastAsia="Calibri" w:cs="Times New Roman"/>
                <w:b/>
                <w:lang w:val="en-US"/>
              </w:rPr>
            </w:pPr>
            <w:r>
              <w:rPr>
                <w:rFonts w:eastAsia="Calibri" w:cs="Times New Roman"/>
                <w:b/>
                <w:lang w:val="en-US"/>
              </w:rPr>
              <w:t>No of positive/tested pools (No of mosquitoes) per prefecture - species - year</w:t>
            </w:r>
          </w:p>
        </w:tc>
      </w:tr>
      <w:tr w:rsidR="00CD7254" w14:paraId="5D62E805" w14:textId="77777777" w:rsidTr="00CD7254">
        <w:trPr>
          <w:trHeight w:val="288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6BAA5F" w14:textId="77777777" w:rsidR="00CD7254" w:rsidRDefault="00CD7254">
            <w:pPr>
              <w:rPr>
                <w:rFonts w:eastAsia="Calibri" w:cs="Times New Roman"/>
                <w:b/>
                <w:lang w:val="en-US"/>
              </w:rPr>
            </w:pPr>
          </w:p>
        </w:tc>
        <w:tc>
          <w:tcPr>
            <w:tcW w:w="40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73D548" w14:textId="77777777" w:rsidR="00CD7254" w:rsidRDefault="00CD7254">
            <w:pPr>
              <w:spacing w:line="240" w:lineRule="auto"/>
              <w:jc w:val="center"/>
              <w:rPr>
                <w:rFonts w:eastAsia="Calibri" w:cs="Times New Roman"/>
              </w:rPr>
            </w:pPr>
            <w:proofErr w:type="spellStart"/>
            <w:r>
              <w:rPr>
                <w:rFonts w:eastAsia="Calibri" w:cs="Times New Roman"/>
                <w:i/>
                <w:iCs/>
              </w:rPr>
              <w:t>Culex</w:t>
            </w:r>
            <w:proofErr w:type="spellEnd"/>
            <w:r>
              <w:rPr>
                <w:rFonts w:eastAsia="Calibri" w:cs="Times New Roman"/>
                <w:i/>
                <w:iCs/>
              </w:rPr>
              <w:t xml:space="preserve"> </w:t>
            </w:r>
            <w:proofErr w:type="spellStart"/>
            <w:r>
              <w:rPr>
                <w:rFonts w:eastAsia="Calibri" w:cs="Times New Roman"/>
                <w:i/>
                <w:iCs/>
              </w:rPr>
              <w:t>pipiens</w:t>
            </w:r>
            <w:proofErr w:type="spellEnd"/>
          </w:p>
        </w:tc>
        <w:tc>
          <w:tcPr>
            <w:tcW w:w="33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C9EBAC" w14:textId="77777777" w:rsidR="00CD7254" w:rsidRDefault="00CD7254">
            <w:pPr>
              <w:spacing w:line="240" w:lineRule="auto"/>
              <w:jc w:val="center"/>
              <w:rPr>
                <w:rFonts w:eastAsia="Calibri" w:cs="Times New Roman"/>
              </w:rPr>
            </w:pPr>
            <w:proofErr w:type="spellStart"/>
            <w:r>
              <w:rPr>
                <w:rFonts w:eastAsia="Calibri" w:cs="Times New Roman"/>
                <w:i/>
                <w:iCs/>
              </w:rPr>
              <w:t>Aedes</w:t>
            </w:r>
            <w:proofErr w:type="spellEnd"/>
            <w:r>
              <w:rPr>
                <w:rFonts w:eastAsia="Calibri" w:cs="Times New Roman"/>
                <w:i/>
                <w:iCs/>
              </w:rPr>
              <w:t xml:space="preserve"> </w:t>
            </w:r>
            <w:proofErr w:type="spellStart"/>
            <w:r>
              <w:rPr>
                <w:rFonts w:eastAsia="Calibri" w:cs="Times New Roman"/>
                <w:i/>
                <w:iCs/>
              </w:rPr>
              <w:t>albopictus</w:t>
            </w:r>
            <w:proofErr w:type="spellEnd"/>
          </w:p>
        </w:tc>
      </w:tr>
      <w:tr w:rsidR="00CD7254" w14:paraId="78220C47" w14:textId="77777777" w:rsidTr="00CD7254">
        <w:trPr>
          <w:trHeight w:val="288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6BED0C" w14:textId="77777777" w:rsidR="00CD7254" w:rsidRDefault="00CD7254">
            <w:pPr>
              <w:rPr>
                <w:rFonts w:eastAsia="Calibri" w:cs="Times New Roman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71B382" w14:textId="77777777" w:rsidR="00CD7254" w:rsidRDefault="00CD7254">
            <w:pPr>
              <w:spacing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018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006D5F" w14:textId="77777777" w:rsidR="00CD7254" w:rsidRDefault="00CD7254">
            <w:pPr>
              <w:spacing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019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70CBF9" w14:textId="77777777" w:rsidR="00CD7254" w:rsidRDefault="00CD7254">
            <w:pPr>
              <w:spacing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020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4DEFF7" w14:textId="77777777" w:rsidR="00CD7254" w:rsidRDefault="00CD7254">
            <w:pPr>
              <w:spacing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018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FBAEC5" w14:textId="77777777" w:rsidR="00CD7254" w:rsidRDefault="00CD7254">
            <w:pPr>
              <w:spacing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019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6CA5D1" w14:textId="77777777" w:rsidR="00CD7254" w:rsidRDefault="00CD7254">
            <w:pPr>
              <w:spacing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020</w:t>
            </w:r>
          </w:p>
        </w:tc>
      </w:tr>
      <w:tr w:rsidR="00CD7254" w14:paraId="063C407B" w14:textId="77777777" w:rsidTr="00CD7254">
        <w:trPr>
          <w:trHeight w:val="288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3DF954" w14:textId="77777777" w:rsidR="00CD7254" w:rsidRDefault="00CD7254">
            <w:pPr>
              <w:spacing w:line="240" w:lineRule="auto"/>
              <w:jc w:val="center"/>
              <w:rPr>
                <w:rFonts w:eastAsia="Calibri" w:cs="Times New Roman"/>
                <w:b/>
                <w:bCs/>
              </w:rPr>
            </w:pPr>
            <w:proofErr w:type="spellStart"/>
            <w:r>
              <w:rPr>
                <w:rFonts w:eastAsia="Calibri" w:cs="Times New Roman"/>
                <w:b/>
                <w:bCs/>
              </w:rPr>
              <w:t>Prefecture</w:t>
            </w:r>
            <w:proofErr w:type="spellEnd"/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92D6F8" w14:textId="77777777" w:rsidR="00CD7254" w:rsidRDefault="00CD7254">
            <w:pPr>
              <w:rPr>
                <w:rFonts w:eastAsia="Calibri" w:cs="Times New Roman"/>
                <w:b/>
                <w:bCs/>
              </w:rPr>
            </w:pP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4DBE8F" w14:textId="77777777" w:rsidR="00CD7254" w:rsidRDefault="00CD7254">
            <w:pPr>
              <w:spacing w:line="240" w:lineRule="auto"/>
              <w:rPr>
                <w:rFonts w:ascii="Arial" w:hAnsi="Arial"/>
                <w:sz w:val="20"/>
                <w:szCs w:val="20"/>
                <w:lang w:val="en-GB" w:eastAsia="en-GB"/>
              </w:rPr>
            </w:pP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946550" w14:textId="77777777" w:rsidR="00CD7254" w:rsidRDefault="00CD7254">
            <w:pPr>
              <w:spacing w:line="240" w:lineRule="auto"/>
              <w:rPr>
                <w:rFonts w:ascii="Arial" w:hAnsi="Arial"/>
                <w:sz w:val="20"/>
                <w:szCs w:val="20"/>
                <w:lang w:val="en-GB" w:eastAsia="en-GB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FFA772" w14:textId="77777777" w:rsidR="00CD7254" w:rsidRDefault="00CD7254">
            <w:pPr>
              <w:spacing w:line="240" w:lineRule="auto"/>
              <w:rPr>
                <w:rFonts w:ascii="Arial" w:hAnsi="Arial"/>
                <w:sz w:val="20"/>
                <w:szCs w:val="20"/>
                <w:lang w:val="en-GB" w:eastAsia="en-GB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C7A426" w14:textId="77777777" w:rsidR="00CD7254" w:rsidRDefault="00CD7254">
            <w:pPr>
              <w:spacing w:line="240" w:lineRule="auto"/>
              <w:rPr>
                <w:rFonts w:ascii="Arial" w:hAnsi="Arial"/>
                <w:sz w:val="20"/>
                <w:szCs w:val="20"/>
                <w:lang w:val="en-GB" w:eastAsia="en-GB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F0F038" w14:textId="77777777" w:rsidR="00CD7254" w:rsidRDefault="00CD7254">
            <w:pPr>
              <w:spacing w:line="240" w:lineRule="auto"/>
              <w:rPr>
                <w:rFonts w:ascii="Arial" w:hAnsi="Arial"/>
                <w:sz w:val="20"/>
                <w:szCs w:val="20"/>
                <w:lang w:val="en-GB" w:eastAsia="en-GB"/>
              </w:rPr>
            </w:pPr>
          </w:p>
        </w:tc>
      </w:tr>
      <w:tr w:rsidR="00CD7254" w14:paraId="4C719F9B" w14:textId="77777777" w:rsidTr="00CD7254">
        <w:trPr>
          <w:trHeight w:val="288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8261A2" w14:textId="77777777" w:rsidR="00CD7254" w:rsidRDefault="00CD7254">
            <w:pPr>
              <w:spacing w:line="240" w:lineRule="auto"/>
              <w:jc w:val="center"/>
              <w:rPr>
                <w:rFonts w:eastAsia="Calibri" w:cs="Times New Roman"/>
              </w:rPr>
            </w:pPr>
            <w:proofErr w:type="spellStart"/>
            <w:r>
              <w:rPr>
                <w:rFonts w:eastAsia="Calibri" w:cs="Times New Roman"/>
              </w:rPr>
              <w:t>Chania</w:t>
            </w:r>
            <w:proofErr w:type="spellEnd"/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E87179" w14:textId="77777777" w:rsidR="00CD7254" w:rsidRDefault="00CD7254">
            <w:pPr>
              <w:spacing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/0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55FED4" w14:textId="77777777" w:rsidR="00CD7254" w:rsidRDefault="00CD7254">
            <w:pPr>
              <w:spacing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/39 (489)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1DFCFC" w14:textId="77777777" w:rsidR="00CD7254" w:rsidRDefault="00CD7254">
            <w:pPr>
              <w:spacing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/26 (279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7F0D96" w14:textId="77777777" w:rsidR="00CD7254" w:rsidRDefault="00CD7254">
            <w:pPr>
              <w:spacing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/0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391C9E" w14:textId="77777777" w:rsidR="00CD7254" w:rsidRDefault="00CD7254">
            <w:pPr>
              <w:spacing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/2 (13)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0BC42C" w14:textId="77777777" w:rsidR="00CD7254" w:rsidRDefault="00CD7254">
            <w:pPr>
              <w:spacing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/1 (10)</w:t>
            </w:r>
          </w:p>
        </w:tc>
      </w:tr>
      <w:tr w:rsidR="00CD7254" w14:paraId="32AA94E8" w14:textId="77777777" w:rsidTr="00CD7254">
        <w:trPr>
          <w:trHeight w:val="288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04CC0F" w14:textId="77777777" w:rsidR="00CD7254" w:rsidRDefault="00CD7254">
            <w:pPr>
              <w:spacing w:line="240" w:lineRule="auto"/>
              <w:jc w:val="center"/>
              <w:rPr>
                <w:rFonts w:eastAsia="Calibri" w:cs="Times New Roman"/>
              </w:rPr>
            </w:pPr>
            <w:proofErr w:type="spellStart"/>
            <w:r>
              <w:rPr>
                <w:rFonts w:eastAsia="Calibri" w:cs="Times New Roman"/>
              </w:rPr>
              <w:t>Rethymnon</w:t>
            </w:r>
            <w:proofErr w:type="spellEnd"/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15319E" w14:textId="77777777" w:rsidR="00CD7254" w:rsidRDefault="00CD7254">
            <w:pPr>
              <w:spacing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/40 (706)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1D4FE5" w14:textId="77777777" w:rsidR="00CD7254" w:rsidRDefault="00CD7254">
            <w:pPr>
              <w:spacing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/57 (668)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8EC156" w14:textId="77777777" w:rsidR="00CD7254" w:rsidRDefault="00CD7254">
            <w:pPr>
              <w:spacing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/23 (254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BBC1C" w14:textId="77777777" w:rsidR="00CD7254" w:rsidRDefault="00CD7254">
            <w:pPr>
              <w:spacing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/4 (86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8C5D08" w14:textId="77777777" w:rsidR="00CD7254" w:rsidRDefault="00CD7254">
            <w:pPr>
              <w:spacing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/6 (56)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D9D41A" w14:textId="77777777" w:rsidR="00CD7254" w:rsidRDefault="00CD7254">
            <w:pPr>
              <w:spacing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/5 (25)</w:t>
            </w:r>
          </w:p>
        </w:tc>
      </w:tr>
      <w:tr w:rsidR="00CD7254" w14:paraId="32F6887B" w14:textId="77777777" w:rsidTr="00CD7254">
        <w:trPr>
          <w:trHeight w:val="288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1F493E" w14:textId="77777777" w:rsidR="00CD7254" w:rsidRDefault="00CD7254">
            <w:pPr>
              <w:spacing w:line="240" w:lineRule="auto"/>
              <w:jc w:val="center"/>
              <w:rPr>
                <w:rFonts w:eastAsia="Calibri" w:cs="Times New Roman"/>
              </w:rPr>
            </w:pPr>
            <w:proofErr w:type="spellStart"/>
            <w:r>
              <w:rPr>
                <w:rFonts w:eastAsia="Calibri" w:cs="Times New Roman"/>
              </w:rPr>
              <w:t>Heraklion</w:t>
            </w:r>
            <w:proofErr w:type="spellEnd"/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49BBDF" w14:textId="77777777" w:rsidR="00CD7254" w:rsidRDefault="00CD7254">
            <w:pPr>
              <w:spacing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/16 (325)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B92684" w14:textId="77777777" w:rsidR="00CD7254" w:rsidRDefault="00CD7254">
            <w:pPr>
              <w:spacing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/13 (109)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075AE4" w14:textId="77777777" w:rsidR="00CD7254" w:rsidRDefault="00CD7254">
            <w:pPr>
              <w:spacing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/10 (97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369480" w14:textId="77777777" w:rsidR="00CD7254" w:rsidRDefault="00CD7254">
            <w:pPr>
              <w:spacing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/0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EBCAC4" w14:textId="77777777" w:rsidR="00CD7254" w:rsidRDefault="00CD7254">
            <w:pPr>
              <w:spacing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/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CE99FF" w14:textId="77777777" w:rsidR="00CD7254" w:rsidRDefault="00CD7254">
            <w:pPr>
              <w:spacing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/0</w:t>
            </w:r>
          </w:p>
        </w:tc>
      </w:tr>
      <w:tr w:rsidR="00CD7254" w14:paraId="0FC26265" w14:textId="77777777" w:rsidTr="00CD7254">
        <w:trPr>
          <w:trHeight w:val="288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DE9D0B" w14:textId="77777777" w:rsidR="00CD7254" w:rsidRDefault="00CD7254">
            <w:pPr>
              <w:spacing w:line="240" w:lineRule="auto"/>
              <w:jc w:val="center"/>
              <w:rPr>
                <w:rFonts w:eastAsia="Calibri" w:cs="Times New Roman"/>
              </w:rPr>
            </w:pPr>
            <w:proofErr w:type="spellStart"/>
            <w:r>
              <w:rPr>
                <w:rFonts w:eastAsia="Calibri" w:cs="Times New Roman"/>
              </w:rPr>
              <w:t>Lasithi</w:t>
            </w:r>
            <w:proofErr w:type="spellEnd"/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3B77FB" w14:textId="77777777" w:rsidR="00CD7254" w:rsidRDefault="00CD7254">
            <w:pPr>
              <w:spacing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/0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768884" w14:textId="77777777" w:rsidR="00CD7254" w:rsidRDefault="00CD7254">
            <w:pPr>
              <w:spacing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/8 (62)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5FE97F" w14:textId="77777777" w:rsidR="00CD7254" w:rsidRDefault="00CD7254">
            <w:pPr>
              <w:spacing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/7 (42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8D9A29" w14:textId="77777777" w:rsidR="00CD7254" w:rsidRDefault="00CD7254">
            <w:pPr>
              <w:spacing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/0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5FD563" w14:textId="77777777" w:rsidR="00CD7254" w:rsidRDefault="00CD7254">
            <w:pPr>
              <w:spacing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/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89FD2B" w14:textId="77777777" w:rsidR="00CD7254" w:rsidRDefault="00CD7254">
            <w:pPr>
              <w:spacing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/0</w:t>
            </w:r>
          </w:p>
        </w:tc>
      </w:tr>
    </w:tbl>
    <w:p w14:paraId="5B6DD1D1" w14:textId="77777777" w:rsidR="00793418" w:rsidRDefault="00793418"/>
    <w:sectPr w:rsidR="0079341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254"/>
    <w:rsid w:val="00084A7C"/>
    <w:rsid w:val="000C14EC"/>
    <w:rsid w:val="00185600"/>
    <w:rsid w:val="001B645F"/>
    <w:rsid w:val="002054EC"/>
    <w:rsid w:val="00355277"/>
    <w:rsid w:val="003826DF"/>
    <w:rsid w:val="003B1796"/>
    <w:rsid w:val="00422DA1"/>
    <w:rsid w:val="00444460"/>
    <w:rsid w:val="00614B87"/>
    <w:rsid w:val="006724A5"/>
    <w:rsid w:val="007303CF"/>
    <w:rsid w:val="00793418"/>
    <w:rsid w:val="007D3DA3"/>
    <w:rsid w:val="00934FF1"/>
    <w:rsid w:val="00936D92"/>
    <w:rsid w:val="00A03996"/>
    <w:rsid w:val="00A50A1C"/>
    <w:rsid w:val="00A850D5"/>
    <w:rsid w:val="00BB042F"/>
    <w:rsid w:val="00BF77CA"/>
    <w:rsid w:val="00CD7254"/>
    <w:rsid w:val="00D41263"/>
    <w:rsid w:val="00F31306"/>
    <w:rsid w:val="00F74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8DB6D"/>
  <w15:chartTrackingRefBased/>
  <w15:docId w15:val="{81B27B2E-FC43-465B-9A31-8D904BCD6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254"/>
    <w:pPr>
      <w:spacing w:line="276" w:lineRule="auto"/>
      <w:jc w:val="left"/>
    </w:pPr>
    <w:rPr>
      <w:lang w:val="el-GR"/>
    </w:rPr>
  </w:style>
  <w:style w:type="paragraph" w:styleId="Heading1">
    <w:name w:val="heading 1"/>
    <w:next w:val="Normal"/>
    <w:link w:val="Heading1Char"/>
    <w:uiPriority w:val="9"/>
    <w:qFormat/>
    <w:rsid w:val="00084A7C"/>
    <w:pPr>
      <w:keepNext/>
      <w:keepLines/>
      <w:spacing w:before="240" w:after="120"/>
      <w:outlineLvl w:val="0"/>
    </w:pPr>
    <w:rPr>
      <w:rFonts w:ascii="Times New Roman" w:eastAsiaTheme="majorEastAsia" w:hAnsi="Times New Roman" w:cstheme="majorBidi"/>
      <w:b/>
      <w:sz w:val="24"/>
      <w:szCs w:val="32"/>
      <w:lang w:val="el-G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4B87"/>
    <w:pPr>
      <w:keepNext/>
      <w:keepLines/>
      <w:spacing w:before="280" w:after="240" w:line="480" w:lineRule="auto"/>
      <w:jc w:val="both"/>
      <w:outlineLvl w:val="1"/>
    </w:pPr>
    <w:rPr>
      <w:rFonts w:ascii="Times New Roman" w:eastAsiaTheme="majorEastAsia" w:hAnsi="Times New Roman" w:cstheme="majorBidi"/>
      <w:b/>
      <w:sz w:val="28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4B87"/>
    <w:pPr>
      <w:keepNext/>
      <w:keepLines/>
      <w:spacing w:before="160" w:after="120" w:line="480" w:lineRule="auto"/>
      <w:jc w:val="both"/>
      <w:outlineLvl w:val="2"/>
    </w:pPr>
    <w:rPr>
      <w:rFonts w:ascii="Times New Roman" w:eastAsiaTheme="majorEastAsia" w:hAnsi="Times New Roman" w:cstheme="majorBidi"/>
      <w:b/>
      <w:sz w:val="26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14B87"/>
    <w:pPr>
      <w:keepNext/>
      <w:keepLines/>
      <w:spacing w:before="160" w:after="120" w:line="480" w:lineRule="auto"/>
      <w:jc w:val="both"/>
      <w:outlineLvl w:val="3"/>
    </w:pPr>
    <w:rPr>
      <w:rFonts w:ascii="Times New Roman" w:eastAsiaTheme="majorEastAsia" w:hAnsi="Times New Roman" w:cstheme="majorBidi"/>
      <w:b/>
      <w:iCs/>
      <w:color w:val="000000" w:themeColor="text1"/>
      <w:sz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4A7C"/>
    <w:rPr>
      <w:rFonts w:ascii="Times New Roman" w:eastAsiaTheme="majorEastAsia" w:hAnsi="Times New Roman" w:cstheme="majorBidi"/>
      <w:b/>
      <w:sz w:val="24"/>
      <w:szCs w:val="32"/>
      <w:lang w:val="el-GR"/>
    </w:rPr>
  </w:style>
  <w:style w:type="character" w:customStyle="1" w:styleId="Heading2Char">
    <w:name w:val="Heading 2 Char"/>
    <w:basedOn w:val="DefaultParagraphFont"/>
    <w:link w:val="Heading2"/>
    <w:uiPriority w:val="9"/>
    <w:rsid w:val="00614B87"/>
    <w:rPr>
      <w:rFonts w:ascii="Times New Roman" w:eastAsiaTheme="majorEastAsia" w:hAnsi="Times New Roman" w:cstheme="majorBidi"/>
      <w:b/>
      <w:sz w:val="28"/>
      <w:szCs w:val="26"/>
      <w:lang w:val="el-GR"/>
    </w:rPr>
  </w:style>
  <w:style w:type="character" w:customStyle="1" w:styleId="Heading3Char">
    <w:name w:val="Heading 3 Char"/>
    <w:basedOn w:val="DefaultParagraphFont"/>
    <w:link w:val="Heading3"/>
    <w:uiPriority w:val="9"/>
    <w:rsid w:val="00614B87"/>
    <w:rPr>
      <w:rFonts w:ascii="Times New Roman" w:eastAsiaTheme="majorEastAsia" w:hAnsi="Times New Roman" w:cstheme="majorBidi"/>
      <w:b/>
      <w:sz w:val="26"/>
      <w:szCs w:val="24"/>
      <w:lang w:val="el-GR"/>
    </w:rPr>
  </w:style>
  <w:style w:type="character" w:customStyle="1" w:styleId="Heading4Char">
    <w:name w:val="Heading 4 Char"/>
    <w:basedOn w:val="DefaultParagraphFont"/>
    <w:link w:val="Heading4"/>
    <w:uiPriority w:val="9"/>
    <w:rsid w:val="00614B87"/>
    <w:rPr>
      <w:rFonts w:ascii="Times New Roman" w:eastAsiaTheme="majorEastAsia" w:hAnsi="Times New Roman" w:cstheme="majorBidi"/>
      <w:b/>
      <w:iCs/>
      <w:color w:val="000000" w:themeColor="text1"/>
      <w:sz w:val="26"/>
      <w:lang w:val="el-GR"/>
    </w:rPr>
  </w:style>
  <w:style w:type="table" w:customStyle="1" w:styleId="1">
    <w:name w:val="Πλέγμα πίνακα1"/>
    <w:basedOn w:val="TableNormal"/>
    <w:uiPriority w:val="59"/>
    <w:rsid w:val="00CD7254"/>
    <w:pPr>
      <w:spacing w:after="0" w:line="240" w:lineRule="auto"/>
      <w:jc w:val="left"/>
    </w:pPr>
    <w:rPr>
      <w:rFonts w:ascii="Calibri" w:hAnsi="Calibri"/>
      <w:color w:val="000000" w:themeColor="text1"/>
      <w:lang w:val="el-G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25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va</dc:creator>
  <cp:keywords/>
  <dc:description/>
  <cp:lastModifiedBy>Larva</cp:lastModifiedBy>
  <cp:revision>1</cp:revision>
  <dcterms:created xsi:type="dcterms:W3CDTF">2022-01-25T14:56:00Z</dcterms:created>
  <dcterms:modified xsi:type="dcterms:W3CDTF">2022-01-25T14:56:00Z</dcterms:modified>
</cp:coreProperties>
</file>